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0"/>
        <w:gridCol w:w="2418"/>
        <w:gridCol w:w="2133"/>
        <w:gridCol w:w="1564"/>
      </w:tblGrid>
      <w:tr w:rsidR="00EF7A69" w:rsidRPr="00EF7A69" w14:paraId="3B59A5B1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674D4ADB" w14:textId="77777777" w:rsidR="00B15AF8" w:rsidRPr="00EF7A69" w:rsidRDefault="00B15AF8" w:rsidP="00B15A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atient characteristics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1B3D9006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o PROMs (N = 48)</w:t>
            </w:r>
            <w:r w:rsidRPr="00EF7A6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23CAEF34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OMs (N = 38)</w:t>
            </w:r>
            <w:r w:rsidRPr="00EF7A6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3B475A22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-</w:t>
            </w:r>
            <w:proofErr w:type="spellStart"/>
            <w:r w:rsidRPr="00EF7A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lue</w:t>
            </w:r>
            <w:r w:rsidRPr="00EF7A6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EF7A69" w:rsidRPr="00EF7A69" w14:paraId="447E9663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79363AE2" w14:textId="0EBFB1BB" w:rsidR="00B15AF8" w:rsidRPr="00EF7A69" w:rsidRDefault="00B15AF8" w:rsidP="00B15A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</w:t>
            </w:r>
            <w:r w:rsidR="00F140E9"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median (IQR)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307DEA29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 (28 - 43)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698CFCAF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 (28 - 46)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60C6C4F3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0</w:t>
            </w:r>
          </w:p>
        </w:tc>
      </w:tr>
      <w:tr w:rsidR="00EF7A69" w:rsidRPr="00EF7A69" w14:paraId="2A6CC6FB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475C3453" w14:textId="5F63CC61" w:rsidR="00B15AF8" w:rsidRPr="00EF7A69" w:rsidRDefault="00B15AF8" w:rsidP="00B15A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MI</w:t>
            </w:r>
            <w:r w:rsidR="00F140E9"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median (IQR)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37501E42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.9 (22.6 - 29.7)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17A5961B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.7 (23.1 - 30.9)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467C5244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6</w:t>
            </w:r>
          </w:p>
        </w:tc>
      </w:tr>
      <w:tr w:rsidR="00EF7A69" w:rsidRPr="00EF7A69" w14:paraId="215F7FA0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2A1A6194" w14:textId="77777777" w:rsidR="00B15AF8" w:rsidRPr="00EF7A69" w:rsidRDefault="00B15AF8" w:rsidP="00B15A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511E2ECD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 (79%)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0DF6459E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 (61%)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3BD97B64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3</w:t>
            </w:r>
          </w:p>
        </w:tc>
      </w:tr>
      <w:tr w:rsidR="00EF7A69" w:rsidRPr="00EF7A69" w14:paraId="69407ACF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67AFDDDC" w14:textId="77777777" w:rsidR="00B15AF8" w:rsidRPr="00EF7A69" w:rsidRDefault="00B15AF8" w:rsidP="00B15A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bacco use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60DF3EBA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 (33%)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6F763E6F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 (37%)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26461280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7</w:t>
            </w:r>
          </w:p>
        </w:tc>
      </w:tr>
      <w:tr w:rsidR="00EF7A69" w:rsidRPr="00EF7A69" w14:paraId="7A4F42FF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69B44DE2" w14:textId="77777777" w:rsidR="00B15AF8" w:rsidRPr="00EF7A69" w:rsidRDefault="00B15AF8" w:rsidP="00B15A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abetes Mellitus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451CCC84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(6.3%)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7CDEAFA1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 (0%)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06049EDD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1</w:t>
            </w:r>
          </w:p>
        </w:tc>
      </w:tr>
      <w:tr w:rsidR="00EF7A69" w:rsidRPr="00EF7A69" w14:paraId="1B1AFC80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4DCA321D" w14:textId="77777777" w:rsidR="00B15AF8" w:rsidRPr="00EF7A69" w:rsidRDefault="00B15AF8" w:rsidP="00B15A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A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60F15794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25B9A8D3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5E8E7B3F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1</w:t>
            </w:r>
          </w:p>
        </w:tc>
      </w:tr>
      <w:tr w:rsidR="00EF7A69" w:rsidRPr="00EF7A69" w14:paraId="0E7D1D78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75558174" w14:textId="77777777" w:rsidR="00B15AF8" w:rsidRPr="00EF7A69" w:rsidRDefault="00B15AF8" w:rsidP="00B15AF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6C543FDD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 (31%)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772303E2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(11%)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1558E605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EF7A69" w:rsidRPr="00EF7A69" w14:paraId="447BEA27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70E03B4A" w14:textId="77777777" w:rsidR="00B15AF8" w:rsidRPr="00EF7A69" w:rsidRDefault="00B15AF8" w:rsidP="00B15AF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I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654F76A6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 (40%)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3487A662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 (63%)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5306BC8A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EF7A69" w:rsidRPr="00EF7A69" w14:paraId="36256AD5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60D2A2D9" w14:textId="77777777" w:rsidR="00B15AF8" w:rsidRPr="00EF7A69" w:rsidRDefault="00B15AF8" w:rsidP="00B15AF8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II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0BBE4004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 (29%)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1CAAA37C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 (26%)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594E9134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EF7A69" w:rsidRPr="00EF7A69" w14:paraId="2BD980EF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54803948" w14:textId="77777777" w:rsidR="00B15AF8" w:rsidRPr="00EF7A69" w:rsidRDefault="00B15AF8" w:rsidP="00B15A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jury characteristics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56225912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7EBFE02D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220819FB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 </w:t>
            </w:r>
          </w:p>
        </w:tc>
      </w:tr>
      <w:tr w:rsidR="00EF7A69" w:rsidRPr="00EF7A69" w14:paraId="0F8C507C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523426FE" w14:textId="77777777" w:rsidR="00B15AF8" w:rsidRPr="00EF7A69" w:rsidRDefault="00B15AF8" w:rsidP="00B15A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 energy mechanism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35C8B3C4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 (81%)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6FA549B5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 (95%)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330986FC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2</w:t>
            </w:r>
          </w:p>
        </w:tc>
      </w:tr>
      <w:tr w:rsidR="00EF7A69" w:rsidRPr="00EF7A69" w14:paraId="650E394B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14F85DD8" w14:textId="77777777" w:rsidR="00B15AF8" w:rsidRPr="00EF7A69" w:rsidRDefault="00B15AF8" w:rsidP="00B15A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enetrating injury 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1734F52C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 (0%)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65AE5A52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(7.9%)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6CCBE49D" w14:textId="77777777" w:rsidR="00B15AF8" w:rsidRPr="00EF7A69" w:rsidRDefault="00B15AF8" w:rsidP="00B1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2</w:t>
            </w:r>
          </w:p>
        </w:tc>
      </w:tr>
      <w:tr w:rsidR="00EF7A69" w:rsidRPr="00EF7A69" w14:paraId="6482FA09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</w:tcPr>
          <w:p w14:paraId="02D2AEBC" w14:textId="501B39E7" w:rsidR="00DE2619" w:rsidRPr="00EF7A69" w:rsidRDefault="00DE2619" w:rsidP="00DE26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O/OTA Type C </w:t>
            </w:r>
            <w:proofErr w:type="spellStart"/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acture</w:t>
            </w:r>
            <w:r w:rsidR="002F11A5" w:rsidRPr="00EF7A69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2418" w:type="dxa"/>
            <w:shd w:val="clear" w:color="auto" w:fill="FFFFFF"/>
            <w:vAlign w:val="center"/>
          </w:tcPr>
          <w:p w14:paraId="67860776" w14:textId="55E6FD83" w:rsidR="00DE2619" w:rsidRPr="00EF7A69" w:rsidRDefault="00DE2619" w:rsidP="00DE2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hAnsi="Times New Roman" w:cs="Times New Roman"/>
              </w:rPr>
              <w:t>37 (77%)</w:t>
            </w:r>
          </w:p>
        </w:tc>
        <w:tc>
          <w:tcPr>
            <w:tcW w:w="2133" w:type="dxa"/>
            <w:shd w:val="clear" w:color="auto" w:fill="FFFFFF"/>
            <w:vAlign w:val="center"/>
          </w:tcPr>
          <w:p w14:paraId="1BD9174F" w14:textId="19986A33" w:rsidR="00DE2619" w:rsidRPr="00EF7A69" w:rsidRDefault="00DE2619" w:rsidP="00DE2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hAnsi="Times New Roman" w:cs="Times New Roman"/>
              </w:rPr>
              <w:t>29 (76%)</w:t>
            </w:r>
          </w:p>
        </w:tc>
        <w:tc>
          <w:tcPr>
            <w:tcW w:w="1564" w:type="dxa"/>
            <w:shd w:val="clear" w:color="auto" w:fill="FFFFFF"/>
            <w:vAlign w:val="center"/>
          </w:tcPr>
          <w:p w14:paraId="725FE938" w14:textId="072EF7AE" w:rsidR="00DE2619" w:rsidRPr="00EF7A69" w:rsidRDefault="00DE2619" w:rsidP="00DE26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hAnsi="Times New Roman" w:cs="Times New Roman"/>
              </w:rPr>
              <w:t>0.933</w:t>
            </w:r>
          </w:p>
        </w:tc>
      </w:tr>
      <w:tr w:rsidR="00EF7A69" w:rsidRPr="00EF7A69" w14:paraId="71D98223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</w:tcPr>
          <w:p w14:paraId="3ED44F61" w14:textId="7153DC0F" w:rsidR="006A3B3D" w:rsidRPr="00EF7A69" w:rsidRDefault="006A3B3D" w:rsidP="006A3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Open </w:t>
            </w:r>
            <w:proofErr w:type="spellStart"/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acture</w:t>
            </w:r>
            <w:r w:rsidR="00EF7A69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2418" w:type="dxa"/>
            <w:shd w:val="clear" w:color="auto" w:fill="FFFFFF"/>
            <w:vAlign w:val="center"/>
          </w:tcPr>
          <w:p w14:paraId="71F60D4F" w14:textId="2975311A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hAnsi="Times New Roman" w:cs="Times New Roman"/>
              </w:rPr>
              <w:t>18 (38%)</w:t>
            </w:r>
          </w:p>
        </w:tc>
        <w:tc>
          <w:tcPr>
            <w:tcW w:w="2133" w:type="dxa"/>
            <w:shd w:val="clear" w:color="auto" w:fill="FFFFFF"/>
            <w:vAlign w:val="center"/>
          </w:tcPr>
          <w:p w14:paraId="07697E13" w14:textId="0FE98744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hAnsi="Times New Roman" w:cs="Times New Roman"/>
              </w:rPr>
              <w:t>18 (47%)</w:t>
            </w:r>
          </w:p>
        </w:tc>
        <w:tc>
          <w:tcPr>
            <w:tcW w:w="1564" w:type="dxa"/>
            <w:shd w:val="clear" w:color="auto" w:fill="FFFFFF"/>
            <w:vAlign w:val="center"/>
          </w:tcPr>
          <w:p w14:paraId="75164171" w14:textId="0CF706DC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hAnsi="Times New Roman" w:cs="Times New Roman"/>
              </w:rPr>
              <w:t>0.357</w:t>
            </w:r>
          </w:p>
        </w:tc>
      </w:tr>
      <w:tr w:rsidR="00EF7A69" w:rsidRPr="00EF7A69" w14:paraId="43F75661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6DB8DF90" w14:textId="77777777" w:rsidR="006A3B3D" w:rsidRPr="00EF7A69" w:rsidRDefault="006A3B3D" w:rsidP="006A3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mber of additional upper extremity long-bone fracture(s)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6865980A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1C8693DF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71E39C7D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5</w:t>
            </w:r>
          </w:p>
        </w:tc>
      </w:tr>
      <w:tr w:rsidR="00EF7A69" w:rsidRPr="00EF7A69" w14:paraId="4167608A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02B9A188" w14:textId="77777777" w:rsidR="006A3B3D" w:rsidRPr="00EF7A69" w:rsidRDefault="006A3B3D" w:rsidP="006A3B3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26768D2A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 (83%)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2D1244ED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 (82%)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30EAF936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EF7A69" w:rsidRPr="00EF7A69" w14:paraId="5A4B15B6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35EF5265" w14:textId="77777777" w:rsidR="006A3B3D" w:rsidRPr="00EF7A69" w:rsidRDefault="006A3B3D" w:rsidP="006A3B3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3938B260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 (13%)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4F1FE3DE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(11%)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15759112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EF7A69" w:rsidRPr="00EF7A69" w14:paraId="35ECE857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0D8CCD79" w14:textId="77777777" w:rsidR="006A3B3D" w:rsidRPr="00EF7A69" w:rsidRDefault="006A3B3D" w:rsidP="006A3B3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≥2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6DB35313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(4.2%)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138701FB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(7.9%)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3D63BA3F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EF7A69" w:rsidRPr="00EF7A69" w14:paraId="521367B3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5C9A2932" w14:textId="77777777" w:rsidR="006A3B3D" w:rsidRPr="00EF7A69" w:rsidRDefault="006A3B3D" w:rsidP="006A3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mber of additional lower extremity long-bone fractures(s)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212B49F8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14C16AAA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5B25BEBE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6</w:t>
            </w:r>
          </w:p>
        </w:tc>
      </w:tr>
      <w:tr w:rsidR="00EF7A69" w:rsidRPr="00EF7A69" w14:paraId="10DB04D2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4D7E0E5A" w14:textId="77777777" w:rsidR="006A3B3D" w:rsidRPr="00EF7A69" w:rsidRDefault="006A3B3D" w:rsidP="006A3B3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77F961BE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 (77%)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3527A811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 (68%)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4D675956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EF7A69" w:rsidRPr="00EF7A69" w14:paraId="6A07BBF3" w14:textId="77777777" w:rsidTr="00901F7E">
        <w:trPr>
          <w:trHeight w:val="18"/>
        </w:trPr>
        <w:tc>
          <w:tcPr>
            <w:tcW w:w="3550" w:type="dxa"/>
            <w:shd w:val="clear" w:color="000000" w:fill="FFFFFF"/>
            <w:hideMark/>
          </w:tcPr>
          <w:p w14:paraId="3D54B831" w14:textId="77777777" w:rsidR="006A3B3D" w:rsidRPr="00EF7A69" w:rsidRDefault="006A3B3D" w:rsidP="006A3B3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762B09B6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 (13%)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6C208A1E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 (21%)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375F9C9B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EF7A69" w:rsidRPr="00EF7A69" w14:paraId="211A1D6D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45C24AB8" w14:textId="77777777" w:rsidR="006A3B3D" w:rsidRPr="00EF7A69" w:rsidRDefault="006A3B3D" w:rsidP="006A3B3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≥2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49B94ED5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(10%)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651220FC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(11%)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03885B10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EF7A69" w:rsidRPr="00EF7A69" w14:paraId="65FC2C60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01E7A350" w14:textId="77777777" w:rsidR="006A3B3D" w:rsidRPr="00EF7A69" w:rsidRDefault="006A3B3D" w:rsidP="006A3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ditional pelvis fracture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2E70D6D5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 (13%)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39EE67A6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(7.9%)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0A0B139D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5</w:t>
            </w:r>
          </w:p>
        </w:tc>
      </w:tr>
      <w:tr w:rsidR="00EF7A69" w:rsidRPr="00EF7A69" w14:paraId="7C5914B6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163F3D83" w14:textId="77777777" w:rsidR="006A3B3D" w:rsidRPr="00EF7A69" w:rsidRDefault="006A3B3D" w:rsidP="006A3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ilateral distal femur fractures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13278DE1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(4.2%)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6F7AA88F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2.6%)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4FA15C27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gt;0.999</w:t>
            </w:r>
          </w:p>
        </w:tc>
      </w:tr>
      <w:tr w:rsidR="00EF7A69" w:rsidRPr="00EF7A69" w14:paraId="4C0A3913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007C9470" w14:textId="77777777" w:rsidR="006A3B3D" w:rsidRPr="00EF7A69" w:rsidRDefault="006A3B3D" w:rsidP="006A3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ute neurosurgery intervention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46574C27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(18%)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1E11483E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(7.7%)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180D29D3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3</w:t>
            </w:r>
          </w:p>
        </w:tc>
      </w:tr>
      <w:tr w:rsidR="00EF7A69" w:rsidRPr="00EF7A69" w14:paraId="771E061F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3F3C7B4C" w14:textId="77777777" w:rsidR="006A3B3D" w:rsidRPr="00EF7A69" w:rsidRDefault="006A3B3D" w:rsidP="006A3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ute vascular surgery intervention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0E52F3F2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(10%)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1F653C85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(13%)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09CF773D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4</w:t>
            </w:r>
          </w:p>
        </w:tc>
      </w:tr>
      <w:tr w:rsidR="00EF7A69" w:rsidRPr="00EF7A69" w14:paraId="104394BD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55DDBE7C" w14:textId="77777777" w:rsidR="006A3B3D" w:rsidRPr="00EF7A69" w:rsidRDefault="006A3B3D" w:rsidP="006A3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ute general surgery intervention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36E17230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(8.3%)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01E67ECC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(7.9%)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029B060B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gt;0.999</w:t>
            </w:r>
          </w:p>
        </w:tc>
      </w:tr>
      <w:tr w:rsidR="00EF7A69" w:rsidRPr="00EF7A69" w14:paraId="09FBC455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0BADDEBD" w14:textId="77777777" w:rsidR="006A3B3D" w:rsidRPr="00EF7A69" w:rsidRDefault="006A3B3D" w:rsidP="006A3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nsive Care Unit admission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2846C0D6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 (29%)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3D60A0A9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 (32%)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3F004FA2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8</w:t>
            </w:r>
          </w:p>
        </w:tc>
      </w:tr>
      <w:tr w:rsidR="00EF7A69" w:rsidRPr="00EF7A69" w14:paraId="645F580C" w14:textId="77777777" w:rsidTr="00901F7E">
        <w:trPr>
          <w:trHeight w:val="18"/>
        </w:trPr>
        <w:tc>
          <w:tcPr>
            <w:tcW w:w="3550" w:type="dxa"/>
            <w:shd w:val="clear" w:color="000000" w:fill="FFFFFF"/>
            <w:vAlign w:val="center"/>
            <w:hideMark/>
          </w:tcPr>
          <w:p w14:paraId="1AA7B97D" w14:textId="12A498A2" w:rsidR="006A3B3D" w:rsidRPr="00EF7A69" w:rsidRDefault="006A3B3D" w:rsidP="006A3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ys in Intensive Care Unit, median (IQR)</w:t>
            </w:r>
          </w:p>
        </w:tc>
        <w:tc>
          <w:tcPr>
            <w:tcW w:w="2418" w:type="dxa"/>
            <w:shd w:val="clear" w:color="000000" w:fill="FFFFFF"/>
            <w:vAlign w:val="center"/>
            <w:hideMark/>
          </w:tcPr>
          <w:p w14:paraId="2F83A443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(3 - 8)</w:t>
            </w:r>
          </w:p>
        </w:tc>
        <w:tc>
          <w:tcPr>
            <w:tcW w:w="2133" w:type="dxa"/>
            <w:shd w:val="clear" w:color="000000" w:fill="FFFFFF"/>
            <w:vAlign w:val="center"/>
            <w:hideMark/>
          </w:tcPr>
          <w:p w14:paraId="68416C7D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 (3 - 6)</w:t>
            </w:r>
          </w:p>
        </w:tc>
        <w:tc>
          <w:tcPr>
            <w:tcW w:w="1564" w:type="dxa"/>
            <w:shd w:val="clear" w:color="000000" w:fill="FFFFFF"/>
            <w:vAlign w:val="center"/>
            <w:hideMark/>
          </w:tcPr>
          <w:p w14:paraId="30EBE28F" w14:textId="77777777" w:rsidR="006A3B3D" w:rsidRPr="00EF7A69" w:rsidRDefault="006A3B3D" w:rsidP="006A3B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5</w:t>
            </w:r>
          </w:p>
        </w:tc>
      </w:tr>
      <w:tr w:rsidR="00EF7A69" w:rsidRPr="00EF7A69" w14:paraId="231E0CCB" w14:textId="77777777" w:rsidTr="00901F7E">
        <w:trPr>
          <w:trHeight w:val="18"/>
        </w:trPr>
        <w:tc>
          <w:tcPr>
            <w:tcW w:w="9665" w:type="dxa"/>
            <w:gridSpan w:val="4"/>
            <w:shd w:val="clear" w:color="000000" w:fill="FFFFFF"/>
            <w:hideMark/>
          </w:tcPr>
          <w:p w14:paraId="4AD8FDFD" w14:textId="53EB4ECA" w:rsidR="006A3B3D" w:rsidRPr="00EF7A69" w:rsidRDefault="006A3B3D" w:rsidP="006A3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Appendix 1 - Differences in patient and  injury characteristics between patients with available PROMs and those without </w:t>
            </w:r>
            <w:r w:rsidRPr="00EF7A69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br/>
              <w:t>a</w:t>
            </w: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n (%), median (IQR); </w:t>
            </w:r>
            <w:proofErr w:type="spellStart"/>
            <w:r w:rsidRPr="00EF7A69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b</w:t>
            </w: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ilcoxon</w:t>
            </w:r>
            <w:proofErr w:type="spellEnd"/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rank sum test, Fisher’s exact test; </w:t>
            </w:r>
            <w:proofErr w:type="spellStart"/>
            <w:r w:rsidRPr="00EF7A69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c</w:t>
            </w:r>
            <w:r w:rsidR="00C72D6D" w:rsidRPr="00C72D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</w:t>
            </w:r>
            <w:proofErr w:type="spellEnd"/>
            <w:r w:rsidR="00C72D6D" w:rsidRPr="00C72D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3 patients with bilateral fractures, if either fracture was open or classified as AO/OTA Type C, the patient was considered to have an open or AO/OTA Type C fracture, respectively</w:t>
            </w:r>
            <w:r w:rsidR="00901F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</w:p>
          <w:p w14:paraId="352D3A30" w14:textId="71860E5A" w:rsidR="006A3B3D" w:rsidRPr="00EF7A69" w:rsidRDefault="006A3B3D" w:rsidP="00901F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7A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breviations: BMI = Body Mass Index, ASA = American Society of Anesthesiologists Physical Status. </w:t>
            </w:r>
          </w:p>
        </w:tc>
      </w:tr>
    </w:tbl>
    <w:p w14:paraId="188A192F" w14:textId="77777777" w:rsidR="007B20F0" w:rsidRPr="00EF7A69" w:rsidRDefault="007B20F0" w:rsidP="006C2CB7">
      <w:pPr>
        <w:rPr>
          <w:rFonts w:ascii="Times New Roman" w:hAnsi="Times New Roman" w:cs="Times New Roman"/>
        </w:rPr>
      </w:pPr>
    </w:p>
    <w:sectPr w:rsidR="007B20F0" w:rsidRPr="00EF7A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C72"/>
    <w:rsid w:val="000108B6"/>
    <w:rsid w:val="00045343"/>
    <w:rsid w:val="00051216"/>
    <w:rsid w:val="00053B86"/>
    <w:rsid w:val="000D632C"/>
    <w:rsid w:val="000E4B05"/>
    <w:rsid w:val="00116424"/>
    <w:rsid w:val="00132A28"/>
    <w:rsid w:val="00175F79"/>
    <w:rsid w:val="001A3ED2"/>
    <w:rsid w:val="001C0990"/>
    <w:rsid w:val="001C410A"/>
    <w:rsid w:val="001E7C70"/>
    <w:rsid w:val="002866AF"/>
    <w:rsid w:val="002A29A1"/>
    <w:rsid w:val="002F11A5"/>
    <w:rsid w:val="003124A7"/>
    <w:rsid w:val="00320685"/>
    <w:rsid w:val="0033701C"/>
    <w:rsid w:val="0034100E"/>
    <w:rsid w:val="0039214A"/>
    <w:rsid w:val="003A13C7"/>
    <w:rsid w:val="003C4B67"/>
    <w:rsid w:val="003C6E2C"/>
    <w:rsid w:val="00402FB2"/>
    <w:rsid w:val="00420B70"/>
    <w:rsid w:val="004309D4"/>
    <w:rsid w:val="00447AEF"/>
    <w:rsid w:val="00477AF0"/>
    <w:rsid w:val="0049350E"/>
    <w:rsid w:val="00534063"/>
    <w:rsid w:val="00540FA8"/>
    <w:rsid w:val="00554D23"/>
    <w:rsid w:val="00570830"/>
    <w:rsid w:val="00637AE4"/>
    <w:rsid w:val="006A3B3D"/>
    <w:rsid w:val="006C2CB7"/>
    <w:rsid w:val="006C4D22"/>
    <w:rsid w:val="006D5CBA"/>
    <w:rsid w:val="006E116D"/>
    <w:rsid w:val="00732658"/>
    <w:rsid w:val="007857EA"/>
    <w:rsid w:val="00792B95"/>
    <w:rsid w:val="007B20F0"/>
    <w:rsid w:val="007E1C72"/>
    <w:rsid w:val="00842ACE"/>
    <w:rsid w:val="00901F7E"/>
    <w:rsid w:val="00930A11"/>
    <w:rsid w:val="00964028"/>
    <w:rsid w:val="009838C8"/>
    <w:rsid w:val="00986BDB"/>
    <w:rsid w:val="009909C4"/>
    <w:rsid w:val="009A36CA"/>
    <w:rsid w:val="009B154D"/>
    <w:rsid w:val="009F52D0"/>
    <w:rsid w:val="00A23570"/>
    <w:rsid w:val="00A254DA"/>
    <w:rsid w:val="00A46E80"/>
    <w:rsid w:val="00A712FF"/>
    <w:rsid w:val="00A97FDE"/>
    <w:rsid w:val="00AA04FA"/>
    <w:rsid w:val="00AB6A01"/>
    <w:rsid w:val="00B15AF8"/>
    <w:rsid w:val="00B51192"/>
    <w:rsid w:val="00B97384"/>
    <w:rsid w:val="00BD150B"/>
    <w:rsid w:val="00BE1BB1"/>
    <w:rsid w:val="00BE1D78"/>
    <w:rsid w:val="00BE68E7"/>
    <w:rsid w:val="00C27C74"/>
    <w:rsid w:val="00C4117A"/>
    <w:rsid w:val="00C45833"/>
    <w:rsid w:val="00C72D6D"/>
    <w:rsid w:val="00C811E4"/>
    <w:rsid w:val="00C83FB0"/>
    <w:rsid w:val="00C91BB8"/>
    <w:rsid w:val="00D33107"/>
    <w:rsid w:val="00D71732"/>
    <w:rsid w:val="00D72039"/>
    <w:rsid w:val="00DD25AA"/>
    <w:rsid w:val="00DE2619"/>
    <w:rsid w:val="00E72367"/>
    <w:rsid w:val="00E76F3E"/>
    <w:rsid w:val="00E77DB7"/>
    <w:rsid w:val="00EA0EDF"/>
    <w:rsid w:val="00EA6656"/>
    <w:rsid w:val="00ED4E20"/>
    <w:rsid w:val="00EF327D"/>
    <w:rsid w:val="00EF7A69"/>
    <w:rsid w:val="00F07B86"/>
    <w:rsid w:val="00F140E9"/>
    <w:rsid w:val="00F67CB6"/>
    <w:rsid w:val="00F93847"/>
    <w:rsid w:val="00FF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94D440"/>
  <w15:chartTrackingRefBased/>
  <w15:docId w15:val="{5F05D68C-F024-4347-B4DB-BAB1640AF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1C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1C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1C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1C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1C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1C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1C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1C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1C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C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1C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1C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1C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1C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1C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1C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1C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1C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1C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1C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1C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1C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1C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1C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1C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1C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1C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1C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1C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3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Robert Kaspar</dc:creator>
  <cp:keywords/>
  <dc:description/>
  <cp:lastModifiedBy>Wagner, Robert Kaspar</cp:lastModifiedBy>
  <cp:revision>14</cp:revision>
  <dcterms:created xsi:type="dcterms:W3CDTF">2025-05-26T13:47:00Z</dcterms:created>
  <dcterms:modified xsi:type="dcterms:W3CDTF">2025-05-26T14:00:00Z</dcterms:modified>
</cp:coreProperties>
</file>